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AEE" w:rsidRDefault="005E1AEE" w:rsidP="005E1AE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I</w:t>
      </w:r>
    </w:p>
    <w:p w:rsidR="005E1AEE" w:rsidRDefault="005E1AEE" w:rsidP="005E1AE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p w:rsidR="005E1AEE" w:rsidRDefault="005E1AEE" w:rsidP="005E1AE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ubMed (October 06, 2022)</w:t>
      </w:r>
    </w:p>
    <w:p w:rsidR="005E1AEE" w:rsidRDefault="005E1AEE" w:rsidP="005E1AE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((("Stroke"[Mesh]) OR ("Stroke*" OR "Cerebrovascular Accident*" OR "CVA (Cerebrovascular Accident)" OR "Cerebrovascular Apoplexy" OR "Brain Vascular Accident*" OR "Cerebrovascular Stroke*" OR "Apoplexy" OR "Cerebral Stroke*" OR "Acute Stroke*" OR "Acute Cerebrovascular Accident*" OR "acute ischemic stroke" OR "acu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chaem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roke" OR ("large vessel occlusion*" OR "large-vessel intracranial occlusion*" OR "LVO"))) AND (((("Brain"[Mesh]) OR ("Encephalon")) OR (("Cerebrum"[Mesh]) OR ("Cerebra" OR "Right Cerebral Hemisphere" OR "Cerebral Hemisphere*" OR "Left Cerebral Hemisphere"))) OR (("Cerebrovascular Circulation"[Mesh]) OR ("Cerebral Circulation*" OR "Brain Blood Flow*" OR "Regional Cerebral Blood Flow" OR "Cerebral Perfusion Pressure*" OR "Cerebral Blood Flow*") OR ("cerebral")))) AND (("Homeostasis"[Mesh]) OR ("Autoregulation") OR ("dysautoregulation"))) AND ((((("Endovascular Procedures"[Mesh]) OR ("Endovascular Procedure*" OR "Intravascular Procedure*" OR "Intravascular Technique*" OR "Endovascular Technique*")) OR (("Thrombectomy"[Mesh]) OR ("Thrombectomies" OR "Percutaneous Aspir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ec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Aspir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ec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))) OR (("Mechanical Thrombolysis"[Mesh]) OR ("Mechanical Clot Disruption*")) OR ("large vessel occlusion*" OR "large-vessel intracranial occlusion*" OR "LVO") OR (("Thrombolytic Therapy"[Mesh]) OR ("Therapeu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o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" OR "Fibrinoly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" OR "Thrombolytic Therapies")) OR ("Tissue Plasminogen Activator"[Mesh]) OR ("Tissue Activator D-44" OR "Tissue Activator D 44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soki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OR "Tissue-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ype Plasminogen Activator" OR "Tissue Type Plasminogen Activator" OR "TTPA" OR "T-Plasminogen Activator" OR "T Plasminogen Activator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tepl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v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 OR "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ly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)))</w:t>
      </w:r>
    </w:p>
    <w:p w:rsidR="005E1AEE" w:rsidRDefault="005E1AEE" w:rsidP="005E1AE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BASE (October 11, 2022)</w:t>
      </w:r>
    </w:p>
    <w:p w:rsidR="005E1AEE" w:rsidRDefault="005E1AEE" w:rsidP="005E1AE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'cerebrovascular accident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stroke*' OR 'cerebrovascular accident*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erebrovascular accident)' OR 'cerebrovascular apoplexy' OR 'brain vascular accident*' OR 'cerebrovascular stroke*' OR 'cerebrovascular strokes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ople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' OR 'cerebral stroke*' OR 'acute stroke*' OR 'acute cerebrovascular accident*' OR 'acute cerebrovascular lesion' OR 'acute focal cereb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sculopath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' OR 'apoplectic stroke' OR 'brain accident' OR 'brain attack' OR 'brain blood flow disturbance' OR 'brain insult*' OR 'cereb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oplex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cerebral insult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eb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scular accident' OR 'cerebrovascular arrest' OR 'cerebrovascular failure' OR 'cerebrovascular injury' OR 'cerebrovascular insufficiency' OR 'cerebrovascular insult' OR 'cerebrum vascular accident' OR 'cryptogenic stroke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ul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ebr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thrombotic stroke')) AND (('brain circulation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cerebrovascular circulation' OR 'cerebral circulation*' OR 'brain blood flow*' OR 'regional cerebral blood flow' OR 'cerebral perfusion pressure*' OR 'cerebral blood flow*' OR 'cerebral')) OR ('brain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cerebrum' OR 'encephalon' OR 'cerebra' OR 'right cerebral hemisphere' OR 'cerebral hemisphere*' OR 'left cerebral hemisphere'))) AND ('autoregulation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homeostasis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homeostasis and regulation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'dysautoregulation') AND (('endovascular surgery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endovascular procedure*' OR 'intravascular procedure*' OR 'intravascular technique*' OR 'endovascular technique*')) OR ('thrombectomy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thrombectomies' OR 'percutaneous aspir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ec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'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R 'aspirati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ect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')) OR ('mechanical thrombectomy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mechanical thrombolysis' OR 'mechanical clot disruption*' OR 'mechanical embolectomy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armacomechan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rombectomy')) OR ('fibrinolytic therapy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thrombolytic therapy' OR 'therapeu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ol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' OR 'fibrinolyt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' OR 'thrombolytic therapies' OR 'fibrinolytic treatment' OR 'thrombolytic treatment')) OR ('tissue plasminogen activator'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('tissue activator d-44' OR 'tissue activator d 44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soki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tissue-type plasminogen activator' OR 'tissue type plasminogen activator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t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t-plasminogen activator' OR 't plasminogen activator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tepl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v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ly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24' OR 'ak124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giochi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giokin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sv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)) OR ('large vessel occlusion*' OR 'large-vessel intracranial occlusion*' OR '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v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')) AND [humans]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m</w:t>
      </w:r>
      <w:proofErr w:type="spellEnd"/>
    </w:p>
    <w:p w:rsidR="002E5D4C" w:rsidRDefault="005E1AEE">
      <w:bookmarkStart w:id="0" w:name="_GoBack"/>
      <w:bookmarkEnd w:id="0"/>
    </w:p>
    <w:sectPr w:rsidR="002E5D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C71EE0"/>
    <w:multiLevelType w:val="multilevel"/>
    <w:tmpl w:val="66D0D11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AEE"/>
    <w:rsid w:val="00195482"/>
    <w:rsid w:val="005E1AEE"/>
    <w:rsid w:val="00FE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42541-0034-4A80-933B-801E3956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AE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4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f, Faheem</dc:creator>
  <cp:keywords/>
  <dc:description/>
  <cp:lastModifiedBy>Sheriff, Faheem</cp:lastModifiedBy>
  <cp:revision>1</cp:revision>
  <dcterms:created xsi:type="dcterms:W3CDTF">2023-10-27T19:52:00Z</dcterms:created>
  <dcterms:modified xsi:type="dcterms:W3CDTF">2023-10-27T19:52:00Z</dcterms:modified>
</cp:coreProperties>
</file>